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4F44" w:rsidRPr="001B1BFD" w:rsidRDefault="00CD4F44" w:rsidP="00CD4F44">
      <w:pPr>
        <w:spacing w:line="480" w:lineRule="auto"/>
        <w:rPr>
          <w:rFonts w:ascii="Times New Roman" w:hAnsi="Times New Roman"/>
          <w:b/>
          <w:color w:val="000000" w:themeColor="text1"/>
          <w:szCs w:val="24"/>
        </w:rPr>
      </w:pPr>
      <w:r w:rsidRPr="001B1BFD">
        <w:rPr>
          <w:rFonts w:ascii="Times New Roman" w:hAnsi="Times New Roman"/>
          <w:color w:val="000000" w:themeColor="text1"/>
          <w:szCs w:val="24"/>
        </w:rPr>
        <w:t xml:space="preserve">Supplementary table </w:t>
      </w:r>
      <w:proofErr w:type="gramStart"/>
      <w:r w:rsidR="005D6EBA" w:rsidRPr="001B1BFD">
        <w:rPr>
          <w:rFonts w:ascii="Times New Roman" w:hAnsi="Times New Roman"/>
          <w:color w:val="000000" w:themeColor="text1"/>
          <w:szCs w:val="24"/>
        </w:rPr>
        <w:t>1</w:t>
      </w:r>
      <w:r w:rsidR="007874F7">
        <w:rPr>
          <w:rFonts w:ascii="Times New Roman" w:hAnsi="Times New Roman" w:hint="eastAsia"/>
          <w:color w:val="000000" w:themeColor="text1"/>
          <w:szCs w:val="24"/>
        </w:rPr>
        <w:t xml:space="preserve">  </w:t>
      </w:r>
      <w:r w:rsidRPr="001B1BFD">
        <w:rPr>
          <w:rFonts w:ascii="Times New Roman" w:hAnsi="Times New Roman"/>
          <w:color w:val="000000" w:themeColor="text1"/>
          <w:szCs w:val="24"/>
        </w:rPr>
        <w:t>Univariate</w:t>
      </w:r>
      <w:proofErr w:type="gramEnd"/>
      <w:r w:rsidRPr="001B1BFD">
        <w:rPr>
          <w:rFonts w:ascii="Times New Roman" w:hAnsi="Times New Roman"/>
          <w:color w:val="000000" w:themeColor="text1"/>
          <w:szCs w:val="24"/>
        </w:rPr>
        <w:t xml:space="preserve"> analysis of the prognostic factors on</w:t>
      </w:r>
      <w:r w:rsidR="005D6EBA" w:rsidRPr="001B1BFD">
        <w:rPr>
          <w:rFonts w:ascii="Times New Roman" w:hAnsi="Times New Roman"/>
          <w:color w:val="000000" w:themeColor="text1"/>
          <w:szCs w:val="24"/>
        </w:rPr>
        <w:t xml:space="preserve"> prostate cancer specific survival (PCSS</w:t>
      </w:r>
      <w:r w:rsidRPr="001B1BFD">
        <w:rPr>
          <w:rFonts w:ascii="Times New Roman" w:hAnsi="Times New Roman"/>
          <w:color w:val="000000" w:themeColor="text1"/>
          <w:szCs w:val="24"/>
        </w:rPr>
        <w:t>) of post-radical prostatectomy (RP) patients with biochemical failure undergoing salvage intensity modulated radiation therapy (IMRT)</w:t>
      </w:r>
    </w:p>
    <w:tbl>
      <w:tblPr>
        <w:tblpPr w:leftFromText="180" w:rightFromText="180" w:vertAnchor="text" w:horzAnchor="margin" w:tblpX="-5" w:tblpY="342"/>
        <w:tblW w:w="9498" w:type="dxa"/>
        <w:tblLayout w:type="fixed"/>
        <w:tblLook w:val="04A0" w:firstRow="1" w:lastRow="0" w:firstColumn="1" w:lastColumn="0" w:noHBand="0" w:noVBand="1"/>
      </w:tblPr>
      <w:tblGrid>
        <w:gridCol w:w="1383"/>
        <w:gridCol w:w="1110"/>
        <w:gridCol w:w="1015"/>
        <w:gridCol w:w="287"/>
        <w:gridCol w:w="1700"/>
        <w:gridCol w:w="1982"/>
        <w:gridCol w:w="2021"/>
      </w:tblGrid>
      <w:tr w:rsidR="001B1BFD" w:rsidRPr="001B1BFD" w:rsidTr="004A5D7A">
        <w:trPr>
          <w:trHeight w:val="247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D4F44" w:rsidRPr="001B1BFD" w:rsidRDefault="00CD4F44" w:rsidP="004A5D7A">
            <w:pPr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Variable</w:t>
            </w: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D4F44" w:rsidRPr="001B1BFD" w:rsidRDefault="00CD4F44" w:rsidP="00815ADA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 xml:space="preserve">5-year </w:t>
            </w:r>
            <w:r w:rsidR="00815ADA" w:rsidRPr="001B1BFD">
              <w:rPr>
                <w:rFonts w:ascii="Times New Roman" w:hAnsi="Times New Roman" w:hint="eastAsia"/>
                <w:color w:val="000000" w:themeColor="text1"/>
                <w:szCs w:val="24"/>
              </w:rPr>
              <w:t>PCS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i/>
                <w:color w:val="000000" w:themeColor="text1"/>
                <w:szCs w:val="24"/>
              </w:rPr>
              <w:t>p</w:t>
            </w: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 xml:space="preserve"> value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HR (95% CI)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i/>
                <w:color w:val="000000" w:themeColor="text1"/>
                <w:szCs w:val="24"/>
              </w:rPr>
              <w:t>p</w:t>
            </w: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 xml:space="preserve"> value</w:t>
            </w:r>
          </w:p>
        </w:tc>
      </w:tr>
      <w:tr w:rsidR="001B1BFD" w:rsidRPr="001B1BFD" w:rsidTr="004A5D7A">
        <w:trPr>
          <w:trHeight w:val="237"/>
        </w:trPr>
        <w:tc>
          <w:tcPr>
            <w:tcW w:w="2495" w:type="dxa"/>
            <w:gridSpan w:val="2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PSA at salvage IMRT</w:t>
            </w:r>
          </w:p>
        </w:tc>
        <w:tc>
          <w:tcPr>
            <w:tcW w:w="1302" w:type="dxa"/>
            <w:gridSpan w:val="2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1B1BFD" w:rsidRPr="001B1BFD" w:rsidTr="004A5D7A">
        <w:trPr>
          <w:trHeight w:val="237"/>
        </w:trPr>
        <w:tc>
          <w:tcPr>
            <w:tcW w:w="249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&gt;0.5 ng/ml</w:t>
            </w:r>
          </w:p>
        </w:tc>
        <w:tc>
          <w:tcPr>
            <w:tcW w:w="1302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CD4F44" w:rsidRPr="001B1BFD" w:rsidRDefault="0087218A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94.7</w:t>
            </w:r>
            <w:r w:rsidR="00CD4F44" w:rsidRPr="001B1BFD">
              <w:rPr>
                <w:rFonts w:ascii="Times New Roman" w:hAnsi="Times New Roman"/>
                <w:color w:val="000000" w:themeColor="text1"/>
                <w:szCs w:val="24"/>
              </w:rPr>
              <w:t>%</w:t>
            </w:r>
          </w:p>
        </w:tc>
        <w:tc>
          <w:tcPr>
            <w:tcW w:w="17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CD4F44" w:rsidRPr="001B1BFD" w:rsidRDefault="0087218A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0.986</w:t>
            </w:r>
          </w:p>
        </w:tc>
        <w:tc>
          <w:tcPr>
            <w:tcW w:w="198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01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1B1BFD" w:rsidRPr="001B1BFD" w:rsidTr="004A5D7A">
        <w:trPr>
          <w:trHeight w:val="237"/>
        </w:trPr>
        <w:tc>
          <w:tcPr>
            <w:tcW w:w="249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≤0.5 ng/ml</w:t>
            </w:r>
          </w:p>
        </w:tc>
        <w:tc>
          <w:tcPr>
            <w:tcW w:w="1302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CD4F44" w:rsidRPr="001B1BFD" w:rsidRDefault="0087218A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96</w:t>
            </w:r>
            <w:r w:rsidR="00CD4F44" w:rsidRPr="001B1BFD">
              <w:rPr>
                <w:rFonts w:ascii="Times New Roman" w:hAnsi="Times New Roman"/>
                <w:color w:val="000000" w:themeColor="text1"/>
                <w:szCs w:val="24"/>
              </w:rPr>
              <w:t>.3%</w:t>
            </w:r>
          </w:p>
        </w:tc>
        <w:tc>
          <w:tcPr>
            <w:tcW w:w="17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98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01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1B1BFD" w:rsidRPr="001B1BFD" w:rsidTr="004A5D7A">
        <w:trPr>
          <w:trHeight w:val="237"/>
        </w:trPr>
        <w:tc>
          <w:tcPr>
            <w:tcW w:w="249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PSA nadir after RP</w:t>
            </w:r>
          </w:p>
        </w:tc>
        <w:tc>
          <w:tcPr>
            <w:tcW w:w="1302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7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98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01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1B1BFD" w:rsidRPr="001B1BFD" w:rsidTr="004A5D7A">
        <w:trPr>
          <w:trHeight w:val="237"/>
        </w:trPr>
        <w:tc>
          <w:tcPr>
            <w:tcW w:w="249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&gt;0.1 ng/ml</w:t>
            </w:r>
          </w:p>
        </w:tc>
        <w:tc>
          <w:tcPr>
            <w:tcW w:w="1302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CD4F44" w:rsidRPr="001B1BFD" w:rsidRDefault="0087218A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90.2</w:t>
            </w:r>
            <w:r w:rsidR="00CD4F44" w:rsidRPr="001B1BFD">
              <w:rPr>
                <w:rFonts w:ascii="Times New Roman" w:hAnsi="Times New Roman"/>
                <w:color w:val="000000" w:themeColor="text1"/>
                <w:szCs w:val="24"/>
              </w:rPr>
              <w:t>%</w:t>
            </w:r>
          </w:p>
        </w:tc>
        <w:tc>
          <w:tcPr>
            <w:tcW w:w="17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CD4F44" w:rsidRPr="001B1BFD" w:rsidRDefault="0087218A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0.13</w:t>
            </w:r>
            <w:r w:rsidR="00CD4F44" w:rsidRPr="001B1BFD">
              <w:rPr>
                <w:rFonts w:ascii="Times New Roman" w:hAnsi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198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01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1B1BFD" w:rsidRPr="001B1BFD" w:rsidTr="004A5D7A">
        <w:trPr>
          <w:trHeight w:val="237"/>
        </w:trPr>
        <w:tc>
          <w:tcPr>
            <w:tcW w:w="249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≤0.1 ng/ml</w:t>
            </w:r>
          </w:p>
        </w:tc>
        <w:tc>
          <w:tcPr>
            <w:tcW w:w="1302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CD4F44" w:rsidRPr="001B1BFD" w:rsidRDefault="0087218A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100</w:t>
            </w:r>
            <w:r w:rsidR="00CD4F44" w:rsidRPr="001B1BFD">
              <w:rPr>
                <w:rFonts w:ascii="Times New Roman" w:hAnsi="Times New Roman"/>
                <w:color w:val="000000" w:themeColor="text1"/>
                <w:szCs w:val="24"/>
              </w:rPr>
              <w:t>%</w:t>
            </w:r>
          </w:p>
        </w:tc>
        <w:tc>
          <w:tcPr>
            <w:tcW w:w="17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98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01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1B1BFD" w:rsidRPr="001B1BFD" w:rsidTr="004A5D7A">
        <w:trPr>
          <w:trHeight w:val="237"/>
        </w:trPr>
        <w:tc>
          <w:tcPr>
            <w:tcW w:w="2495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hideMark/>
          </w:tcPr>
          <w:p w:rsidR="00CD4F44" w:rsidRPr="001B1BFD" w:rsidRDefault="00CD4F44" w:rsidP="004A5D7A">
            <w:pPr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PSA doubling time</w:t>
            </w:r>
          </w:p>
        </w:tc>
        <w:tc>
          <w:tcPr>
            <w:tcW w:w="1302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700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982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019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1B1BFD" w:rsidRPr="001B1BFD" w:rsidTr="004A5D7A">
        <w:trPr>
          <w:trHeight w:val="247"/>
        </w:trPr>
        <w:tc>
          <w:tcPr>
            <w:tcW w:w="2495" w:type="dxa"/>
            <w:gridSpan w:val="2"/>
            <w:hideMark/>
          </w:tcPr>
          <w:p w:rsidR="00CD4F44" w:rsidRPr="001B1BFD" w:rsidRDefault="005D6EBA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≥3</w:t>
            </w:r>
            <w:r w:rsidR="00CD4F44" w:rsidRPr="001B1BFD">
              <w:rPr>
                <w:rFonts w:ascii="Times New Roman" w:hAnsi="Times New Roman"/>
                <w:color w:val="000000" w:themeColor="text1"/>
                <w:szCs w:val="24"/>
              </w:rPr>
              <w:t xml:space="preserve"> months</w:t>
            </w:r>
          </w:p>
        </w:tc>
        <w:tc>
          <w:tcPr>
            <w:tcW w:w="1302" w:type="dxa"/>
            <w:gridSpan w:val="2"/>
            <w:hideMark/>
          </w:tcPr>
          <w:p w:rsidR="00CD4F44" w:rsidRPr="001B1BFD" w:rsidRDefault="0087218A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100</w:t>
            </w:r>
            <w:r w:rsidR="00CD4F44" w:rsidRPr="001B1BFD">
              <w:rPr>
                <w:rFonts w:ascii="Times New Roman" w:hAnsi="Times New Roman"/>
                <w:color w:val="000000" w:themeColor="text1"/>
                <w:szCs w:val="24"/>
              </w:rPr>
              <w:t>%</w:t>
            </w:r>
          </w:p>
        </w:tc>
        <w:tc>
          <w:tcPr>
            <w:tcW w:w="1700" w:type="dxa"/>
            <w:hideMark/>
          </w:tcPr>
          <w:p w:rsidR="00CD4F44" w:rsidRPr="001B1BFD" w:rsidRDefault="0087218A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0.211</w:t>
            </w:r>
          </w:p>
        </w:tc>
        <w:tc>
          <w:tcPr>
            <w:tcW w:w="1982" w:type="dxa"/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019" w:type="dxa"/>
          </w:tcPr>
          <w:p w:rsidR="004A5D7A" w:rsidRPr="001B1BFD" w:rsidRDefault="004A5D7A" w:rsidP="004A5D7A">
            <w:pPr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1B1BFD" w:rsidRPr="001B1BFD" w:rsidTr="004A5D7A">
        <w:trPr>
          <w:trHeight w:val="247"/>
        </w:trPr>
        <w:tc>
          <w:tcPr>
            <w:tcW w:w="2495" w:type="dxa"/>
            <w:gridSpan w:val="2"/>
            <w:hideMark/>
          </w:tcPr>
          <w:p w:rsidR="00CD4F44" w:rsidRPr="001B1BFD" w:rsidRDefault="005D6EBA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&lt;3</w:t>
            </w:r>
            <w:r w:rsidR="00CD4F44" w:rsidRPr="001B1BFD">
              <w:rPr>
                <w:rFonts w:ascii="Times New Roman" w:hAnsi="Times New Roman"/>
                <w:color w:val="000000" w:themeColor="text1"/>
                <w:szCs w:val="24"/>
              </w:rPr>
              <w:t xml:space="preserve"> months</w:t>
            </w:r>
          </w:p>
        </w:tc>
        <w:tc>
          <w:tcPr>
            <w:tcW w:w="1302" w:type="dxa"/>
            <w:gridSpan w:val="2"/>
            <w:hideMark/>
          </w:tcPr>
          <w:p w:rsidR="00CD4F44" w:rsidRPr="001B1BFD" w:rsidRDefault="0087218A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91.7</w:t>
            </w:r>
            <w:r w:rsidR="00CD4F44" w:rsidRPr="001B1BFD">
              <w:rPr>
                <w:rFonts w:ascii="Times New Roman" w:hAnsi="Times New Roman"/>
                <w:color w:val="000000" w:themeColor="text1"/>
                <w:szCs w:val="24"/>
              </w:rPr>
              <w:t>%</w:t>
            </w:r>
          </w:p>
        </w:tc>
        <w:tc>
          <w:tcPr>
            <w:tcW w:w="1700" w:type="dxa"/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4001" w:type="dxa"/>
            <w:gridSpan w:val="2"/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1B1BFD" w:rsidRPr="001B1BFD" w:rsidTr="004A5D7A">
        <w:trPr>
          <w:trHeight w:val="247"/>
        </w:trPr>
        <w:tc>
          <w:tcPr>
            <w:tcW w:w="2495" w:type="dxa"/>
            <w:gridSpan w:val="2"/>
          </w:tcPr>
          <w:p w:rsidR="00CD4F44" w:rsidRPr="001B1BFD" w:rsidRDefault="00CD4F44" w:rsidP="004A5D7A">
            <w:pPr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PSA velocity</w:t>
            </w:r>
          </w:p>
        </w:tc>
        <w:tc>
          <w:tcPr>
            <w:tcW w:w="1302" w:type="dxa"/>
            <w:gridSpan w:val="2"/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700" w:type="dxa"/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4001" w:type="dxa"/>
            <w:gridSpan w:val="2"/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1B1BFD" w:rsidRPr="001B1BFD" w:rsidTr="004A5D7A">
        <w:trPr>
          <w:trHeight w:val="247"/>
        </w:trPr>
        <w:tc>
          <w:tcPr>
            <w:tcW w:w="2495" w:type="dxa"/>
            <w:gridSpan w:val="2"/>
          </w:tcPr>
          <w:p w:rsidR="004A5D7A" w:rsidRPr="001B1BFD" w:rsidRDefault="00C13F39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71C7D">
              <w:rPr>
                <w:rFonts w:ascii="Times New Roman" w:hAnsi="Times New Roman"/>
                <w:color w:val="FF0000"/>
                <w:szCs w:val="24"/>
              </w:rPr>
              <w:t>≤</w:t>
            </w:r>
            <w:r w:rsidR="004A5D7A" w:rsidRPr="001B1BFD">
              <w:rPr>
                <w:rFonts w:ascii="Times New Roman" w:hAnsi="Times New Roman"/>
                <w:color w:val="000000" w:themeColor="text1"/>
                <w:szCs w:val="24"/>
              </w:rPr>
              <w:t>0.5 ng/ml/year</w:t>
            </w:r>
          </w:p>
        </w:tc>
        <w:tc>
          <w:tcPr>
            <w:tcW w:w="1302" w:type="dxa"/>
            <w:gridSpan w:val="2"/>
          </w:tcPr>
          <w:p w:rsidR="004A5D7A" w:rsidRPr="001B1BFD" w:rsidRDefault="004A5D7A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100%</w:t>
            </w:r>
          </w:p>
        </w:tc>
        <w:tc>
          <w:tcPr>
            <w:tcW w:w="1700" w:type="dxa"/>
          </w:tcPr>
          <w:p w:rsidR="004A5D7A" w:rsidRPr="001B1BFD" w:rsidRDefault="004A5D7A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0.095</w:t>
            </w:r>
          </w:p>
        </w:tc>
        <w:tc>
          <w:tcPr>
            <w:tcW w:w="1980" w:type="dxa"/>
            <w:tcBorders>
              <w:left w:val="nil"/>
            </w:tcBorders>
          </w:tcPr>
          <w:p w:rsidR="004A5D7A" w:rsidRPr="001B1BFD" w:rsidRDefault="004A5D7A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 xml:space="preserve">0.462(0.001-6841012.016) </w:t>
            </w:r>
          </w:p>
        </w:tc>
        <w:tc>
          <w:tcPr>
            <w:tcW w:w="2021" w:type="dxa"/>
            <w:tcBorders>
              <w:right w:val="nil"/>
            </w:tcBorders>
          </w:tcPr>
          <w:p w:rsidR="004A5D7A" w:rsidRPr="001B1BFD" w:rsidRDefault="004A5D7A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 w:hint="eastAsia"/>
                <w:color w:val="000000" w:themeColor="text1"/>
                <w:szCs w:val="24"/>
              </w:rPr>
              <w:t>0.4</w:t>
            </w: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62</w:t>
            </w:r>
          </w:p>
        </w:tc>
      </w:tr>
      <w:tr w:rsidR="001B1BFD" w:rsidRPr="001B1BFD" w:rsidTr="004A5D7A">
        <w:trPr>
          <w:trHeight w:val="247"/>
        </w:trPr>
        <w:tc>
          <w:tcPr>
            <w:tcW w:w="2495" w:type="dxa"/>
            <w:gridSpan w:val="2"/>
          </w:tcPr>
          <w:p w:rsidR="004A5D7A" w:rsidRPr="001B1BFD" w:rsidRDefault="004A5D7A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&gt;0.5/ng/ml/year</w:t>
            </w:r>
          </w:p>
        </w:tc>
        <w:tc>
          <w:tcPr>
            <w:tcW w:w="1302" w:type="dxa"/>
            <w:gridSpan w:val="2"/>
          </w:tcPr>
          <w:p w:rsidR="004A5D7A" w:rsidRPr="001B1BFD" w:rsidRDefault="004A5D7A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88.9%</w:t>
            </w:r>
          </w:p>
        </w:tc>
        <w:tc>
          <w:tcPr>
            <w:tcW w:w="1700" w:type="dxa"/>
          </w:tcPr>
          <w:p w:rsidR="004A5D7A" w:rsidRPr="001B1BFD" w:rsidRDefault="004A5D7A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980" w:type="dxa"/>
          </w:tcPr>
          <w:p w:rsidR="004A5D7A" w:rsidRPr="001B1BFD" w:rsidRDefault="004A5D7A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021" w:type="dxa"/>
          </w:tcPr>
          <w:p w:rsidR="004A5D7A" w:rsidRPr="001B1BFD" w:rsidRDefault="004A5D7A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1B1BFD" w:rsidRPr="001B1BFD" w:rsidTr="004A5D7A">
        <w:trPr>
          <w:trHeight w:val="247"/>
        </w:trPr>
        <w:tc>
          <w:tcPr>
            <w:tcW w:w="2495" w:type="dxa"/>
            <w:gridSpan w:val="2"/>
            <w:hideMark/>
          </w:tcPr>
          <w:p w:rsidR="00CD4F44" w:rsidRPr="001B1BFD" w:rsidRDefault="00CD4F44" w:rsidP="004A5D7A">
            <w:pPr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Pathological T stage</w:t>
            </w:r>
          </w:p>
        </w:tc>
        <w:tc>
          <w:tcPr>
            <w:tcW w:w="1302" w:type="dxa"/>
            <w:gridSpan w:val="2"/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700" w:type="dxa"/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982" w:type="dxa"/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019" w:type="dxa"/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1B1BFD" w:rsidRPr="001B1BFD" w:rsidTr="004A5D7A">
        <w:trPr>
          <w:trHeight w:val="247"/>
        </w:trPr>
        <w:tc>
          <w:tcPr>
            <w:tcW w:w="2495" w:type="dxa"/>
            <w:gridSpan w:val="2"/>
            <w:hideMark/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lastRenderedPageBreak/>
              <w:t>T3-T4</w:t>
            </w:r>
          </w:p>
        </w:tc>
        <w:tc>
          <w:tcPr>
            <w:tcW w:w="1302" w:type="dxa"/>
            <w:gridSpan w:val="2"/>
            <w:hideMark/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91.2%</w:t>
            </w:r>
          </w:p>
        </w:tc>
        <w:tc>
          <w:tcPr>
            <w:tcW w:w="1700" w:type="dxa"/>
            <w:hideMark/>
          </w:tcPr>
          <w:p w:rsidR="00CD4F44" w:rsidRPr="001B1BFD" w:rsidRDefault="00D0689A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0.186</w:t>
            </w:r>
          </w:p>
        </w:tc>
        <w:tc>
          <w:tcPr>
            <w:tcW w:w="1982" w:type="dxa"/>
            <w:hideMark/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019" w:type="dxa"/>
            <w:hideMark/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1B1BFD" w:rsidRPr="001B1BFD" w:rsidTr="004A5D7A">
        <w:trPr>
          <w:trHeight w:val="247"/>
        </w:trPr>
        <w:tc>
          <w:tcPr>
            <w:tcW w:w="2495" w:type="dxa"/>
            <w:gridSpan w:val="2"/>
            <w:hideMark/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T1-T2</w:t>
            </w:r>
          </w:p>
        </w:tc>
        <w:tc>
          <w:tcPr>
            <w:tcW w:w="1302" w:type="dxa"/>
            <w:gridSpan w:val="2"/>
            <w:hideMark/>
          </w:tcPr>
          <w:p w:rsidR="00CD4F44" w:rsidRPr="001B1BFD" w:rsidRDefault="00D0689A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100</w:t>
            </w:r>
            <w:r w:rsidR="00CD4F44" w:rsidRPr="001B1BFD">
              <w:rPr>
                <w:rFonts w:ascii="Times New Roman" w:hAnsi="Times New Roman"/>
                <w:color w:val="000000" w:themeColor="text1"/>
                <w:szCs w:val="24"/>
              </w:rPr>
              <w:t>%</w:t>
            </w:r>
          </w:p>
        </w:tc>
        <w:tc>
          <w:tcPr>
            <w:tcW w:w="1700" w:type="dxa"/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4001" w:type="dxa"/>
            <w:gridSpan w:val="2"/>
            <w:hideMark/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1B1BFD" w:rsidRPr="001B1BFD" w:rsidTr="004A5D7A">
        <w:trPr>
          <w:trHeight w:val="153"/>
        </w:trPr>
        <w:tc>
          <w:tcPr>
            <w:tcW w:w="2495" w:type="dxa"/>
            <w:gridSpan w:val="2"/>
            <w:hideMark/>
          </w:tcPr>
          <w:p w:rsidR="00CD4F44" w:rsidRPr="001B1BFD" w:rsidRDefault="00CD4F44" w:rsidP="004A5D7A">
            <w:pPr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Gleason score</w:t>
            </w:r>
          </w:p>
        </w:tc>
        <w:tc>
          <w:tcPr>
            <w:tcW w:w="1302" w:type="dxa"/>
            <w:gridSpan w:val="2"/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700" w:type="dxa"/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982" w:type="dxa"/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019" w:type="dxa"/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1B1BFD" w:rsidRPr="001B1BFD" w:rsidTr="004A5D7A">
        <w:trPr>
          <w:trHeight w:val="247"/>
        </w:trPr>
        <w:tc>
          <w:tcPr>
            <w:tcW w:w="2495" w:type="dxa"/>
            <w:gridSpan w:val="2"/>
            <w:hideMark/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8-10</w:t>
            </w:r>
          </w:p>
        </w:tc>
        <w:tc>
          <w:tcPr>
            <w:tcW w:w="1302" w:type="dxa"/>
            <w:gridSpan w:val="2"/>
            <w:hideMark/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85.2%</w:t>
            </w:r>
          </w:p>
        </w:tc>
        <w:tc>
          <w:tcPr>
            <w:tcW w:w="1700" w:type="dxa"/>
            <w:hideMark/>
          </w:tcPr>
          <w:p w:rsidR="00CD4F44" w:rsidRPr="001B1BFD" w:rsidRDefault="00D0689A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0.036</w:t>
            </w:r>
          </w:p>
        </w:tc>
        <w:tc>
          <w:tcPr>
            <w:tcW w:w="1982" w:type="dxa"/>
            <w:hideMark/>
          </w:tcPr>
          <w:p w:rsidR="00CD4F44" w:rsidRPr="001B1BFD" w:rsidRDefault="004A5D7A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 w:hint="eastAsia"/>
                <w:color w:val="000000" w:themeColor="text1"/>
                <w:szCs w:val="24"/>
              </w:rPr>
              <w:t>160.519(</w:t>
            </w: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0.000-8.277E7)</w:t>
            </w:r>
          </w:p>
        </w:tc>
        <w:tc>
          <w:tcPr>
            <w:tcW w:w="2019" w:type="dxa"/>
            <w:hideMark/>
          </w:tcPr>
          <w:p w:rsidR="00CD4F44" w:rsidRPr="001B1BFD" w:rsidRDefault="004A5D7A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 w:hint="eastAsia"/>
                <w:color w:val="000000" w:themeColor="text1"/>
                <w:szCs w:val="24"/>
              </w:rPr>
              <w:t>0.449</w:t>
            </w:r>
          </w:p>
        </w:tc>
      </w:tr>
      <w:tr w:rsidR="001B1BFD" w:rsidRPr="001B1BFD" w:rsidTr="004A5D7A">
        <w:trPr>
          <w:trHeight w:val="247"/>
        </w:trPr>
        <w:tc>
          <w:tcPr>
            <w:tcW w:w="2495" w:type="dxa"/>
            <w:gridSpan w:val="2"/>
            <w:hideMark/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≤7</w:t>
            </w:r>
          </w:p>
        </w:tc>
        <w:tc>
          <w:tcPr>
            <w:tcW w:w="1302" w:type="dxa"/>
            <w:gridSpan w:val="2"/>
            <w:hideMark/>
          </w:tcPr>
          <w:p w:rsidR="00CD4F44" w:rsidRPr="001B1BFD" w:rsidRDefault="00D0689A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100</w:t>
            </w:r>
            <w:r w:rsidR="00CD4F44" w:rsidRPr="001B1BFD">
              <w:rPr>
                <w:rFonts w:ascii="Times New Roman" w:hAnsi="Times New Roman"/>
                <w:color w:val="000000" w:themeColor="text1"/>
                <w:szCs w:val="24"/>
              </w:rPr>
              <w:t>%</w:t>
            </w:r>
          </w:p>
        </w:tc>
        <w:tc>
          <w:tcPr>
            <w:tcW w:w="1700" w:type="dxa"/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4001" w:type="dxa"/>
            <w:gridSpan w:val="2"/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1B1BFD" w:rsidRPr="001B1BFD" w:rsidTr="004A5D7A">
        <w:trPr>
          <w:trHeight w:val="237"/>
        </w:trPr>
        <w:tc>
          <w:tcPr>
            <w:tcW w:w="2495" w:type="dxa"/>
            <w:gridSpan w:val="2"/>
            <w:hideMark/>
          </w:tcPr>
          <w:p w:rsidR="00CD4F44" w:rsidRPr="001B1BFD" w:rsidRDefault="00CD4F44" w:rsidP="004A5D7A">
            <w:pPr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Initial PSA before RP</w:t>
            </w:r>
          </w:p>
        </w:tc>
        <w:tc>
          <w:tcPr>
            <w:tcW w:w="1302" w:type="dxa"/>
            <w:gridSpan w:val="2"/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700" w:type="dxa"/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982" w:type="dxa"/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019" w:type="dxa"/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1B1BFD" w:rsidRPr="001B1BFD" w:rsidTr="004A5D7A">
        <w:trPr>
          <w:trHeight w:val="247"/>
        </w:trPr>
        <w:tc>
          <w:tcPr>
            <w:tcW w:w="2495" w:type="dxa"/>
            <w:gridSpan w:val="2"/>
            <w:hideMark/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≥20 ng/ml</w:t>
            </w:r>
          </w:p>
        </w:tc>
        <w:tc>
          <w:tcPr>
            <w:tcW w:w="1302" w:type="dxa"/>
            <w:gridSpan w:val="2"/>
            <w:hideMark/>
          </w:tcPr>
          <w:p w:rsidR="00CD4F44" w:rsidRPr="001B1BFD" w:rsidRDefault="00D0689A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90.9</w:t>
            </w:r>
            <w:r w:rsidR="00CD4F44" w:rsidRPr="001B1BFD">
              <w:rPr>
                <w:rFonts w:ascii="Times New Roman" w:hAnsi="Times New Roman"/>
                <w:color w:val="000000" w:themeColor="text1"/>
                <w:szCs w:val="24"/>
              </w:rPr>
              <w:t>%</w:t>
            </w:r>
          </w:p>
        </w:tc>
        <w:tc>
          <w:tcPr>
            <w:tcW w:w="1700" w:type="dxa"/>
            <w:hideMark/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0.</w:t>
            </w:r>
            <w:r w:rsidR="00D0689A" w:rsidRPr="001B1BFD">
              <w:rPr>
                <w:rFonts w:ascii="Times New Roman" w:hAnsi="Times New Roman"/>
                <w:color w:val="000000" w:themeColor="text1"/>
                <w:szCs w:val="24"/>
              </w:rPr>
              <w:t>555</w:t>
            </w:r>
          </w:p>
        </w:tc>
        <w:tc>
          <w:tcPr>
            <w:tcW w:w="1982" w:type="dxa"/>
            <w:hideMark/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019" w:type="dxa"/>
            <w:hideMark/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1B1BFD" w:rsidRPr="001B1BFD" w:rsidTr="004A5D7A">
        <w:trPr>
          <w:trHeight w:val="247"/>
        </w:trPr>
        <w:tc>
          <w:tcPr>
            <w:tcW w:w="2495" w:type="dxa"/>
            <w:gridSpan w:val="2"/>
            <w:hideMark/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&lt;20 ng/ml</w:t>
            </w:r>
          </w:p>
        </w:tc>
        <w:tc>
          <w:tcPr>
            <w:tcW w:w="1302" w:type="dxa"/>
            <w:gridSpan w:val="2"/>
            <w:hideMark/>
          </w:tcPr>
          <w:p w:rsidR="00CD4F44" w:rsidRPr="001B1BFD" w:rsidRDefault="00D0689A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97.1</w:t>
            </w:r>
            <w:r w:rsidR="00CD4F44" w:rsidRPr="001B1BFD">
              <w:rPr>
                <w:rFonts w:ascii="Times New Roman" w:hAnsi="Times New Roman"/>
                <w:color w:val="000000" w:themeColor="text1"/>
                <w:szCs w:val="24"/>
              </w:rPr>
              <w:t>%</w:t>
            </w:r>
          </w:p>
        </w:tc>
        <w:tc>
          <w:tcPr>
            <w:tcW w:w="1700" w:type="dxa"/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4001" w:type="dxa"/>
            <w:gridSpan w:val="2"/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1B1BFD" w:rsidRPr="001B1BFD" w:rsidTr="004A5D7A">
        <w:trPr>
          <w:trHeight w:val="247"/>
        </w:trPr>
        <w:tc>
          <w:tcPr>
            <w:tcW w:w="3510" w:type="dxa"/>
            <w:gridSpan w:val="3"/>
            <w:hideMark/>
          </w:tcPr>
          <w:p w:rsidR="00CD4F44" w:rsidRPr="001B1BFD" w:rsidRDefault="00CD4F44" w:rsidP="004A5D7A">
            <w:pPr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Androgen-deprivation therapy use at biochemical failure</w:t>
            </w:r>
          </w:p>
        </w:tc>
        <w:tc>
          <w:tcPr>
            <w:tcW w:w="287" w:type="dxa"/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700" w:type="dxa"/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982" w:type="dxa"/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019" w:type="dxa"/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1B1BFD" w:rsidRPr="001B1BFD" w:rsidTr="004A5D7A">
        <w:trPr>
          <w:trHeight w:val="247"/>
        </w:trPr>
        <w:tc>
          <w:tcPr>
            <w:tcW w:w="2495" w:type="dxa"/>
            <w:gridSpan w:val="2"/>
            <w:hideMark/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1302" w:type="dxa"/>
            <w:gridSpan w:val="2"/>
            <w:hideMark/>
          </w:tcPr>
          <w:p w:rsidR="00CD4F44" w:rsidRPr="001B1BFD" w:rsidRDefault="00D0689A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97.1</w:t>
            </w:r>
            <w:r w:rsidR="00CD4F44" w:rsidRPr="001B1BFD">
              <w:rPr>
                <w:rFonts w:ascii="Times New Roman" w:hAnsi="Times New Roman"/>
                <w:color w:val="000000" w:themeColor="text1"/>
                <w:szCs w:val="24"/>
              </w:rPr>
              <w:t>%</w:t>
            </w:r>
          </w:p>
        </w:tc>
        <w:tc>
          <w:tcPr>
            <w:tcW w:w="1700" w:type="dxa"/>
            <w:hideMark/>
          </w:tcPr>
          <w:p w:rsidR="00CD4F44" w:rsidRPr="001B1BFD" w:rsidRDefault="00D0689A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0.601</w:t>
            </w:r>
          </w:p>
        </w:tc>
        <w:tc>
          <w:tcPr>
            <w:tcW w:w="1982" w:type="dxa"/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019" w:type="dxa"/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1B1BFD" w:rsidRPr="001B1BFD" w:rsidTr="004A5D7A">
        <w:trPr>
          <w:trHeight w:val="247"/>
        </w:trPr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91.7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40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1B1BFD" w:rsidRPr="001B1BFD" w:rsidTr="004A5D7A">
        <w:trPr>
          <w:trHeight w:val="247"/>
        </w:trPr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Salvage IMRT dose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40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1B1BFD" w:rsidRPr="001B1BFD" w:rsidTr="004A5D7A">
        <w:trPr>
          <w:trHeight w:val="247"/>
        </w:trPr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 xml:space="preserve">&lt;70 </w:t>
            </w:r>
            <w:proofErr w:type="spellStart"/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Gy</w:t>
            </w:r>
            <w:proofErr w:type="spellEnd"/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9</w:t>
            </w:r>
            <w:r w:rsidR="00D0689A" w:rsidRPr="001B1BFD">
              <w:rPr>
                <w:rFonts w:ascii="Times New Roman" w:hAnsi="Times New Roman"/>
                <w:color w:val="000000" w:themeColor="text1"/>
                <w:szCs w:val="24"/>
              </w:rPr>
              <w:t>6.0</w:t>
            </w: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  <w:r w:rsidR="00D0689A" w:rsidRPr="001B1BFD">
              <w:rPr>
                <w:rFonts w:ascii="Times New Roman" w:hAnsi="Times New Roman"/>
                <w:color w:val="000000" w:themeColor="text1"/>
                <w:szCs w:val="24"/>
              </w:rPr>
              <w:t>.874</w:t>
            </w:r>
          </w:p>
        </w:tc>
        <w:tc>
          <w:tcPr>
            <w:tcW w:w="40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1B1BFD" w:rsidRPr="001B1BFD" w:rsidTr="004A5D7A">
        <w:trPr>
          <w:trHeight w:val="247"/>
        </w:trPr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 xml:space="preserve">≥70 </w:t>
            </w:r>
            <w:proofErr w:type="spellStart"/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Gy</w:t>
            </w:r>
            <w:proofErr w:type="spellEnd"/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4F44" w:rsidRPr="001B1BFD" w:rsidRDefault="00D0689A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95.5</w:t>
            </w:r>
            <w:r w:rsidR="00CD4F44" w:rsidRPr="001B1BFD">
              <w:rPr>
                <w:rFonts w:ascii="Times New Roman" w:hAnsi="Times New Roman"/>
                <w:color w:val="000000" w:themeColor="text1"/>
                <w:szCs w:val="24"/>
              </w:rPr>
              <w:t>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40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1B1BFD" w:rsidRPr="001B1BFD" w:rsidTr="004A5D7A">
        <w:trPr>
          <w:trHeight w:val="247"/>
        </w:trPr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Surgical margin on RP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40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1B1BFD" w:rsidRPr="001B1BFD" w:rsidTr="004A5D7A">
        <w:trPr>
          <w:trHeight w:val="247"/>
        </w:trPr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Positive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96.9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CD4F44" w:rsidRPr="001B1BFD" w:rsidRDefault="00D0689A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0.714</w:t>
            </w:r>
          </w:p>
        </w:tc>
        <w:tc>
          <w:tcPr>
            <w:tcW w:w="40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1B1BFD" w:rsidRPr="001B1BFD" w:rsidTr="004A5D7A">
        <w:trPr>
          <w:trHeight w:val="247"/>
        </w:trPr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Negative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4F44" w:rsidRPr="001B1BFD" w:rsidRDefault="00D0689A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92</w:t>
            </w:r>
            <w:r w:rsidR="00CD4F44" w:rsidRPr="001B1BFD">
              <w:rPr>
                <w:rFonts w:ascii="Times New Roman" w:hAnsi="Times New Roman"/>
                <w:color w:val="000000" w:themeColor="text1"/>
                <w:szCs w:val="24"/>
              </w:rPr>
              <w:t>.9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40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1B1BFD" w:rsidRPr="001B1BFD" w:rsidTr="004A5D7A">
        <w:trPr>
          <w:trHeight w:val="247"/>
        </w:trPr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lastRenderedPageBreak/>
              <w:t xml:space="preserve">ADT duration 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40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1B1BFD" w:rsidRPr="001B1BFD" w:rsidTr="004A5D7A">
        <w:trPr>
          <w:trHeight w:val="247"/>
        </w:trPr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eastAsia="MS Mincho" w:hAnsi="MS Mincho"/>
                <w:color w:val="000000" w:themeColor="text1"/>
                <w:szCs w:val="24"/>
              </w:rPr>
              <w:t>≦</w:t>
            </w: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6 months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4F44" w:rsidRPr="001B1BFD" w:rsidRDefault="00D0689A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94.4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CD4F44" w:rsidRPr="001B1BFD" w:rsidRDefault="00D0689A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0.977</w:t>
            </w:r>
          </w:p>
        </w:tc>
        <w:tc>
          <w:tcPr>
            <w:tcW w:w="40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1B1BFD" w:rsidRPr="001B1BFD" w:rsidTr="004A5D7A">
        <w:trPr>
          <w:trHeight w:val="247"/>
        </w:trPr>
        <w:tc>
          <w:tcPr>
            <w:tcW w:w="24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&gt; 6 months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4F44" w:rsidRPr="001B1BFD" w:rsidRDefault="00D0689A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B1BFD">
              <w:rPr>
                <w:rFonts w:ascii="Times New Roman" w:hAnsi="Times New Roman"/>
                <w:color w:val="000000" w:themeColor="text1"/>
                <w:szCs w:val="24"/>
              </w:rPr>
              <w:t>95.8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40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4F44" w:rsidRPr="001B1BFD" w:rsidRDefault="00CD4F44" w:rsidP="004A5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</w:tbl>
    <w:p w:rsidR="00BE1BED" w:rsidRPr="001B1BFD" w:rsidRDefault="00BE1BED">
      <w:pPr>
        <w:widowControl/>
        <w:rPr>
          <w:rFonts w:ascii="Times New Roman" w:hAnsi="Times New Roman"/>
          <w:color w:val="000000" w:themeColor="text1"/>
          <w:szCs w:val="24"/>
        </w:rPr>
      </w:pPr>
      <w:bookmarkStart w:id="0" w:name="_GoBack"/>
      <w:bookmarkEnd w:id="0"/>
    </w:p>
    <w:sectPr w:rsidR="00BE1BED" w:rsidRPr="001B1BFD" w:rsidSect="005E644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76A0" w:rsidRDefault="00CD76A0" w:rsidP="00BE1BED">
      <w:r>
        <w:separator/>
      </w:r>
    </w:p>
  </w:endnote>
  <w:endnote w:type="continuationSeparator" w:id="0">
    <w:p w:rsidR="00CD76A0" w:rsidRDefault="00CD76A0" w:rsidP="00BE1B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76A0" w:rsidRDefault="00CD76A0" w:rsidP="00BE1BED">
      <w:r>
        <w:separator/>
      </w:r>
    </w:p>
  </w:footnote>
  <w:footnote w:type="continuationSeparator" w:id="0">
    <w:p w:rsidR="00CD76A0" w:rsidRDefault="00CD76A0" w:rsidP="00BE1B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F44"/>
    <w:rsid w:val="00013786"/>
    <w:rsid w:val="000576F2"/>
    <w:rsid w:val="00082C76"/>
    <w:rsid w:val="00141B51"/>
    <w:rsid w:val="001B1BFD"/>
    <w:rsid w:val="00222E78"/>
    <w:rsid w:val="0022320C"/>
    <w:rsid w:val="002263BE"/>
    <w:rsid w:val="002713B5"/>
    <w:rsid w:val="00364E0B"/>
    <w:rsid w:val="003817DB"/>
    <w:rsid w:val="004131C1"/>
    <w:rsid w:val="0047655B"/>
    <w:rsid w:val="00484462"/>
    <w:rsid w:val="004A5D7A"/>
    <w:rsid w:val="004E5628"/>
    <w:rsid w:val="004F146C"/>
    <w:rsid w:val="005D6EBA"/>
    <w:rsid w:val="005E644E"/>
    <w:rsid w:val="005F042C"/>
    <w:rsid w:val="006655F2"/>
    <w:rsid w:val="00672499"/>
    <w:rsid w:val="006738FD"/>
    <w:rsid w:val="0072285A"/>
    <w:rsid w:val="0072453C"/>
    <w:rsid w:val="007874F7"/>
    <w:rsid w:val="00815ADA"/>
    <w:rsid w:val="00826E21"/>
    <w:rsid w:val="00831617"/>
    <w:rsid w:val="0087218A"/>
    <w:rsid w:val="00984509"/>
    <w:rsid w:val="009A25E3"/>
    <w:rsid w:val="009D7C7C"/>
    <w:rsid w:val="00A375D7"/>
    <w:rsid w:val="00A71C7D"/>
    <w:rsid w:val="00AE7479"/>
    <w:rsid w:val="00B03AD8"/>
    <w:rsid w:val="00B11BA4"/>
    <w:rsid w:val="00B64BBD"/>
    <w:rsid w:val="00B80CE1"/>
    <w:rsid w:val="00BC5221"/>
    <w:rsid w:val="00BE1BED"/>
    <w:rsid w:val="00BF6C56"/>
    <w:rsid w:val="00C13F39"/>
    <w:rsid w:val="00C47BB8"/>
    <w:rsid w:val="00CA0827"/>
    <w:rsid w:val="00CD4F44"/>
    <w:rsid w:val="00CD76A0"/>
    <w:rsid w:val="00D0689A"/>
    <w:rsid w:val="00D07692"/>
    <w:rsid w:val="00D8337A"/>
    <w:rsid w:val="00DF49AD"/>
    <w:rsid w:val="00ED50A3"/>
    <w:rsid w:val="00EE3328"/>
    <w:rsid w:val="00F16C89"/>
    <w:rsid w:val="00F34906"/>
    <w:rsid w:val="00F577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F44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1BE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E1BE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E1BE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E1BED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F44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1BE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E1BE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E1BE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E1BE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裕仁</dc:creator>
  <cp:lastModifiedBy>k.ko</cp:lastModifiedBy>
  <cp:revision>2</cp:revision>
  <dcterms:created xsi:type="dcterms:W3CDTF">2016-06-07T02:18:00Z</dcterms:created>
  <dcterms:modified xsi:type="dcterms:W3CDTF">2016-06-07T02:18:00Z</dcterms:modified>
</cp:coreProperties>
</file>